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E284E" w14:textId="77777777" w:rsidR="003D4107" w:rsidRPr="003D4107" w:rsidRDefault="003D4107">
      <w:pPr>
        <w:rPr>
          <w:b/>
        </w:rPr>
      </w:pPr>
      <w:r>
        <w:rPr>
          <w:b/>
        </w:rPr>
        <w:t xml:space="preserve">Table S4. </w:t>
      </w:r>
    </w:p>
    <w:tbl>
      <w:tblPr>
        <w:tblW w:w="9323" w:type="dxa"/>
        <w:tblInd w:w="93" w:type="dxa"/>
        <w:tblLook w:val="04A0" w:firstRow="1" w:lastRow="0" w:firstColumn="1" w:lastColumn="0" w:noHBand="0" w:noVBand="1"/>
      </w:tblPr>
      <w:tblGrid>
        <w:gridCol w:w="3600"/>
        <w:gridCol w:w="423"/>
        <w:gridCol w:w="2520"/>
        <w:gridCol w:w="2780"/>
      </w:tblGrid>
      <w:tr w:rsidR="003D4107" w:rsidRPr="003D4107" w14:paraId="534F5F25" w14:textId="77777777" w:rsidTr="003D4107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CE88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Assembly name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0E1E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Se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80FF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ote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A8DD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Reads</w:t>
            </w:r>
          </w:p>
        </w:tc>
      </w:tr>
      <w:tr w:rsidR="003D4107" w:rsidRPr="003D4107" w14:paraId="571E9479" w14:textId="77777777" w:rsidTr="003D4107">
        <w:trPr>
          <w:trHeight w:val="88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1EE9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II-1b07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2A58F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A3D43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; A752del in the NTD-encoding domain of the assembly was corrected according to expressed clon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11560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II-1b07.p1k</w:t>
            </w:r>
          </w:p>
        </w:tc>
      </w:tr>
      <w:tr w:rsidR="003D4107" w:rsidRPr="003D4107" w14:paraId="5FD24F01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32D3E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F7241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319AB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0A510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II-1b07.q1k-rev</w:t>
            </w:r>
          </w:p>
        </w:tc>
      </w:tr>
      <w:tr w:rsidR="003D4107" w:rsidRPr="003D4107" w14:paraId="0FB9EADA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2DC9A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9EFCC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53BBE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5C587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II-01b01.q1k-rev</w:t>
            </w:r>
          </w:p>
        </w:tc>
      </w:tr>
      <w:tr w:rsidR="003D4107" w:rsidRPr="003D4107" w14:paraId="34A553B1" w14:textId="77777777" w:rsidTr="003D4107">
        <w:trPr>
          <w:trHeight w:val="44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73741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54b12.q1c-rev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8F6A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5B919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3' incomplete; cloned and sequenced from </w:t>
            </w:r>
            <w:proofErr w:type="spell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gDNA</w:t>
            </w:r>
            <w:proofErr w:type="spell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(KC43495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EDA37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54b12.q1c-rev</w:t>
            </w:r>
          </w:p>
        </w:tc>
      </w:tr>
      <w:tr w:rsidR="003D4107" w:rsidRPr="003D4107" w14:paraId="659E87CB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88750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FDA10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18229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F42E3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910b10.q1k</w:t>
            </w:r>
          </w:p>
        </w:tc>
      </w:tr>
      <w:tr w:rsidR="003D4107" w:rsidRPr="003D4107" w14:paraId="6CAF8C5B" w14:textId="77777777" w:rsidTr="003D4107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CC58F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6b02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7E4DA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76E46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and 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25155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6b02.p1k</w:t>
            </w:r>
          </w:p>
        </w:tc>
      </w:tr>
      <w:tr w:rsidR="003D4107" w:rsidRPr="003D4107" w14:paraId="3637438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A8674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8F287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10725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FF38E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6b02.q1k-rev</w:t>
            </w:r>
          </w:p>
        </w:tc>
      </w:tr>
      <w:tr w:rsidR="003D4107" w:rsidRPr="003D4107" w14:paraId="396BCA3E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62F5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2F74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4E3A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ECEA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-01a09.p1k</w:t>
            </w:r>
          </w:p>
        </w:tc>
      </w:tr>
      <w:tr w:rsidR="003D4107" w:rsidRPr="003D4107" w14:paraId="12B9D63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A8F0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EE07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5B05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B9AA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01c10.q1k-rev</w:t>
            </w:r>
          </w:p>
        </w:tc>
      </w:tr>
      <w:tr w:rsidR="003D4107" w:rsidRPr="003D4107" w14:paraId="42910073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B96B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257D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130D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AADF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-01a09.q1k-rev</w:t>
            </w:r>
          </w:p>
        </w:tc>
      </w:tr>
      <w:tr w:rsidR="003D4107" w:rsidRPr="003D4107" w14:paraId="4681E3EB" w14:textId="77777777" w:rsidTr="003D4107">
        <w:trPr>
          <w:trHeight w:val="44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B113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34g11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F87B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5C46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cloned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and sequenced from </w:t>
            </w:r>
            <w:proofErr w:type="spell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gDNA</w:t>
            </w:r>
            <w:proofErr w:type="spell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(KC434958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B9BB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24h09.q1c-rev</w:t>
            </w:r>
          </w:p>
        </w:tc>
      </w:tr>
      <w:tr w:rsidR="003D4107" w:rsidRPr="003D4107" w14:paraId="49CABB3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194C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63B9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7DAE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5C45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34g11.p1k</w:t>
            </w:r>
          </w:p>
        </w:tc>
      </w:tr>
      <w:tr w:rsidR="003D4107" w:rsidRPr="003D4107" w14:paraId="39B756AE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DE77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5343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205F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BB91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34g11.q1k-rev</w:t>
            </w:r>
          </w:p>
        </w:tc>
      </w:tr>
      <w:tr w:rsidR="003D4107" w:rsidRPr="003D4107" w14:paraId="16970D0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5301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934d12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1FAB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CA9C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9387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934d12.q1k-rev</w:t>
            </w:r>
          </w:p>
        </w:tc>
      </w:tr>
      <w:tr w:rsidR="003D4107" w:rsidRPr="003D4107" w14:paraId="108C75C0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BDEC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E16D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FFA5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2F42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334d06.p1c</w:t>
            </w:r>
          </w:p>
        </w:tc>
      </w:tr>
      <w:tr w:rsidR="003D4107" w:rsidRPr="003D4107" w14:paraId="68F45465" w14:textId="77777777" w:rsidTr="003D4107">
        <w:trPr>
          <w:trHeight w:val="44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DFF9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58d01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44B6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E9EB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3' incomplete; cloned and sequenced from </w:t>
            </w:r>
            <w:proofErr w:type="spell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gDNA</w:t>
            </w:r>
            <w:proofErr w:type="spell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(KC434957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ABD1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58d01.q1k</w:t>
            </w:r>
          </w:p>
        </w:tc>
      </w:tr>
      <w:tr w:rsidR="003D4107" w:rsidRPr="003D4107" w14:paraId="65BAD5BC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6A67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C31A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92C5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6933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121e11.p1k</w:t>
            </w:r>
          </w:p>
        </w:tc>
      </w:tr>
      <w:tr w:rsidR="003D4107" w:rsidRPr="003D4107" w14:paraId="1440C0E5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679F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0FAE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730E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C3A2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8a07.p1k-rev</w:t>
            </w:r>
          </w:p>
        </w:tc>
      </w:tr>
      <w:tr w:rsidR="003D4107" w:rsidRPr="003D4107" w14:paraId="27DDF418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4BDE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A24a5.p1p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6F16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8FBF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and 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778B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A24a5.p1p</w:t>
            </w:r>
            <w:proofErr w:type="gramEnd"/>
          </w:p>
        </w:tc>
      </w:tr>
      <w:tr w:rsidR="003D4107" w:rsidRPr="003D4107" w14:paraId="4EFB0162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A15B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29b02.q1c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09F0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2495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incomplete, not contiguou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4F22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29b02.q1c</w:t>
            </w:r>
          </w:p>
        </w:tc>
      </w:tr>
      <w:tr w:rsidR="003D4107" w:rsidRPr="003D4107" w14:paraId="35C37745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0FB6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A2A8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DB9F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4BC9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01g08.p1c</w:t>
            </w:r>
          </w:p>
        </w:tc>
      </w:tr>
      <w:tr w:rsidR="003D4107" w:rsidRPr="003D4107" w14:paraId="611496F7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3756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V-5e11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C848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5162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and 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F60E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V-5e11.p1k</w:t>
            </w:r>
          </w:p>
        </w:tc>
      </w:tr>
      <w:tr w:rsidR="003D4107" w:rsidRPr="003D4107" w14:paraId="269E355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06BE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8658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B68A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B61A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V-5e11.q1k</w:t>
            </w:r>
          </w:p>
        </w:tc>
      </w:tr>
      <w:tr w:rsidR="003D4107" w:rsidRPr="003D4107" w14:paraId="3AD19A59" w14:textId="77777777" w:rsidTr="003D4107">
        <w:trPr>
          <w:trHeight w:val="44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0ECC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10f02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83B2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2FF9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3' incomplete; cloned and sequenced from </w:t>
            </w:r>
            <w:proofErr w:type="spell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gDNA</w:t>
            </w:r>
            <w:proofErr w:type="spell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(KC434955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53B5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X-10d02.q1k</w:t>
            </w:r>
          </w:p>
        </w:tc>
      </w:tr>
      <w:tr w:rsidR="003D4107" w:rsidRPr="003D4107" w14:paraId="64A1DB91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B0ED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5250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A25A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2722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10f02.p1c</w:t>
            </w:r>
          </w:p>
        </w:tc>
      </w:tr>
      <w:tr w:rsidR="003D4107" w:rsidRPr="003D4107" w14:paraId="67D4AE4F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1399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I-11d07.p1k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C4A7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1E94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E78F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I-11d07.p1k 927MC_VIII.0.118</w:t>
            </w:r>
          </w:p>
        </w:tc>
      </w:tr>
      <w:tr w:rsidR="003D4107" w:rsidRPr="003D4107" w14:paraId="702486C3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FFBF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68b03.p1k-rev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228D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4BDF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and 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8265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68b03.p1k-rev</w:t>
            </w:r>
          </w:p>
        </w:tc>
      </w:tr>
      <w:tr w:rsidR="003D4107" w:rsidRPr="003D4107" w14:paraId="1EC15663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2E3E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909g03.q1k-rev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DA82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993F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and 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E983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909g03.q1k-rev</w:t>
            </w:r>
          </w:p>
        </w:tc>
      </w:tr>
      <w:tr w:rsidR="003D4107" w:rsidRPr="003D4107" w14:paraId="22CE0708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BCB7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20a05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A44B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BE7B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5' and 3' incomplete; cloned and sequenced from </w:t>
            </w:r>
            <w:proofErr w:type="spell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gDNA</w:t>
            </w:r>
            <w:proofErr w:type="spell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(KC434959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453C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20a05.p1c</w:t>
            </w:r>
          </w:p>
        </w:tc>
      </w:tr>
      <w:tr w:rsidR="003D4107" w:rsidRPr="003D4107" w14:paraId="3CDE765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0714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7AE6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A82E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DB24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6d11.q1c</w:t>
            </w:r>
          </w:p>
        </w:tc>
      </w:tr>
      <w:tr w:rsidR="003D4107" w:rsidRPr="003D4107" w14:paraId="01B2150E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EA1D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2FAA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70B8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1DD4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153c03.p1c-rev</w:t>
            </w:r>
          </w:p>
        </w:tc>
      </w:tr>
      <w:tr w:rsidR="003D4107" w:rsidRPr="003D4107" w14:paraId="5992652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E790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29e12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5CB3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1433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C46B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29e12.p1c</w:t>
            </w:r>
          </w:p>
        </w:tc>
      </w:tr>
      <w:tr w:rsidR="003D4107" w:rsidRPr="003D4107" w14:paraId="20C49F5C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F4E5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CB91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5999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342C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4a12.p1c</w:t>
            </w:r>
          </w:p>
        </w:tc>
      </w:tr>
      <w:tr w:rsidR="003D4107" w:rsidRPr="003D4107" w14:paraId="16900978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25D9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C790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B532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23B7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61b07.p1c</w:t>
            </w:r>
          </w:p>
        </w:tc>
      </w:tr>
      <w:tr w:rsidR="003D4107" w:rsidRPr="003D4107" w14:paraId="533F246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7EDC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99f10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9B31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7BA3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EBEE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V-3d11.p1k-rev</w:t>
            </w:r>
          </w:p>
        </w:tc>
      </w:tr>
      <w:tr w:rsidR="003D4107" w:rsidRPr="003D4107" w14:paraId="06D2198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42D8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3710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4035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10CB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10d07.p1k</w:t>
            </w:r>
          </w:p>
        </w:tc>
      </w:tr>
      <w:tr w:rsidR="003D4107" w:rsidRPr="003D4107" w14:paraId="39E95A12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A47B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DA14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1E9C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34DB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190c10.q1c-rev</w:t>
            </w:r>
          </w:p>
        </w:tc>
      </w:tr>
      <w:tr w:rsidR="003D4107" w:rsidRPr="003D4107" w14:paraId="17231985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1304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6793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5609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7556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214a05.q1c-rev</w:t>
            </w:r>
          </w:p>
        </w:tc>
      </w:tr>
      <w:tr w:rsidR="003D4107" w:rsidRPr="003D4107" w14:paraId="65B438A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6CE6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lastRenderedPageBreak/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8D2A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73CD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5156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268e08.q1c</w:t>
            </w:r>
          </w:p>
        </w:tc>
      </w:tr>
      <w:tr w:rsidR="003D4107" w:rsidRPr="003D4107" w14:paraId="1EED664B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E969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5027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C6B9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964D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277b10.q1c</w:t>
            </w:r>
          </w:p>
        </w:tc>
      </w:tr>
      <w:tr w:rsidR="003D4107" w:rsidRPr="003D4107" w14:paraId="5C765144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9FFD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8EEF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3557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3704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338f01.q1c-rev</w:t>
            </w:r>
          </w:p>
        </w:tc>
      </w:tr>
      <w:tr w:rsidR="003D4107" w:rsidRPr="003D4107" w14:paraId="64818823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88DD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77AA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84B6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285B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36c03.q1c</w:t>
            </w:r>
          </w:p>
        </w:tc>
      </w:tr>
      <w:tr w:rsidR="003D4107" w:rsidRPr="003D4107" w14:paraId="77204137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096C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652D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52BE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1BA9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99f10.p1c</w:t>
            </w:r>
          </w:p>
        </w:tc>
      </w:tr>
      <w:tr w:rsidR="003D4107" w:rsidRPr="003D4107" w14:paraId="45ADB327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2DFA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BE40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9091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E71B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43d03.q1ca-rev</w:t>
            </w:r>
          </w:p>
        </w:tc>
      </w:tr>
      <w:tr w:rsidR="003D4107" w:rsidRPr="003D4107" w14:paraId="5FE843FE" w14:textId="77777777" w:rsidTr="003D4107">
        <w:trPr>
          <w:trHeight w:val="34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EBD3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157a04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D4C2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F735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ot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contiguou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7F3F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157a04.p1k</w:t>
            </w:r>
          </w:p>
        </w:tc>
      </w:tr>
      <w:tr w:rsidR="003D4107" w:rsidRPr="003D4107" w14:paraId="1D08FF2B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5569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8C21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ACC5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DF33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157a04.q1k-rev</w:t>
            </w:r>
          </w:p>
        </w:tc>
      </w:tr>
      <w:tr w:rsidR="003D4107" w:rsidRPr="003D4107" w14:paraId="4D9A8AF7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1DB3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I-3d10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337C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F97B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, not contiguou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B6FB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I-3d10.p1k-rev</w:t>
            </w:r>
          </w:p>
        </w:tc>
      </w:tr>
      <w:tr w:rsidR="003D4107" w:rsidRPr="003D4107" w14:paraId="0C06417A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2066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BE9F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AA48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7CBE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I-3d10.q1k-rev</w:t>
            </w:r>
          </w:p>
        </w:tc>
      </w:tr>
      <w:tr w:rsidR="003D4107" w:rsidRPr="003D4107" w14:paraId="7A4E7E60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A8FA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5EB9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AAA6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75ED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I-13b05.q1k</w:t>
            </w:r>
          </w:p>
        </w:tc>
      </w:tr>
      <w:tr w:rsidR="003D4107" w:rsidRPr="003D4107" w14:paraId="5F73843E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3170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6F54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BA1A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5FC0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I-14d10.q1k-rev</w:t>
            </w:r>
          </w:p>
        </w:tc>
      </w:tr>
      <w:tr w:rsidR="003D4107" w:rsidRPr="003D4107" w14:paraId="12F3F0A5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5329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07d10.q1k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28C3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91CA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C047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07d10.q1k</w:t>
            </w:r>
          </w:p>
        </w:tc>
      </w:tr>
      <w:tr w:rsidR="003D4107" w:rsidRPr="003D4107" w14:paraId="4687C0A2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3B24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84f09.p1k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9FF9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F227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and 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AFF1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84f09.p1k</w:t>
            </w:r>
          </w:p>
        </w:tc>
      </w:tr>
      <w:tr w:rsidR="003D4107" w:rsidRPr="003D4107" w14:paraId="7746F455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5ED0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10d01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419A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85D1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and 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894F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25g04.q1c-rev</w:t>
            </w:r>
          </w:p>
        </w:tc>
      </w:tr>
      <w:tr w:rsidR="003D4107" w:rsidRPr="003D4107" w14:paraId="61E28BC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85AB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CDF7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4DE7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79B6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10d01.q1c-rev</w:t>
            </w:r>
          </w:p>
        </w:tc>
      </w:tr>
      <w:tr w:rsidR="003D4107" w:rsidRPr="003D4107" w14:paraId="0EC09F6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9096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09a05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B033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761C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and 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EA80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7a11.p1c-rev</w:t>
            </w:r>
          </w:p>
        </w:tc>
      </w:tr>
      <w:tr w:rsidR="003D4107" w:rsidRPr="003D4107" w14:paraId="089D265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03F9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4191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23DC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9A3C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09a05.p1k-rev</w:t>
            </w:r>
          </w:p>
        </w:tc>
      </w:tr>
      <w:tr w:rsidR="003D4107" w:rsidRPr="003D4107" w14:paraId="3ED68281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4CD0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A047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B412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F0D8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55f01.p1k-rev</w:t>
            </w:r>
          </w:p>
        </w:tc>
      </w:tr>
      <w:tr w:rsidR="003D4107" w:rsidRPr="003D4107" w14:paraId="19315B1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96AE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393f08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5EF4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AA50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9FD2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393f08.q1k</w:t>
            </w:r>
          </w:p>
        </w:tc>
      </w:tr>
      <w:tr w:rsidR="003D4107" w:rsidRPr="003D4107" w14:paraId="3EBFDE9C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07BB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6E6B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D95A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40BA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949b02.q1k-rev</w:t>
            </w:r>
          </w:p>
        </w:tc>
      </w:tr>
      <w:tr w:rsidR="003D4107" w:rsidRPr="003D4107" w14:paraId="64B2357A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BD17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F0D4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C66B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CFD6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98g01.q1k-rev</w:t>
            </w:r>
          </w:p>
        </w:tc>
      </w:tr>
      <w:tr w:rsidR="003D4107" w:rsidRPr="003D4107" w14:paraId="0746311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A7A1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A85F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33F9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C117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A31g9.q1t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-rev</w:t>
            </w:r>
          </w:p>
        </w:tc>
      </w:tr>
      <w:tr w:rsidR="003D4107" w:rsidRPr="003D4107" w14:paraId="6A3E812B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5D75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2B68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0A93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9675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A29a10.p1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-rev</w:t>
            </w:r>
          </w:p>
        </w:tc>
      </w:tr>
      <w:tr w:rsidR="003D4107" w:rsidRPr="003D4107" w14:paraId="111E0FF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E458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E565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3ED4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1845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204f04.p1c-rev</w:t>
            </w:r>
          </w:p>
        </w:tc>
      </w:tr>
      <w:tr w:rsidR="003D4107" w:rsidRPr="003D4107" w14:paraId="6741689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81A5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7C66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4851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1908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48f04.p1c-rev</w:t>
            </w:r>
          </w:p>
        </w:tc>
      </w:tr>
      <w:tr w:rsidR="003D4107" w:rsidRPr="003D4107" w14:paraId="728B583E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6973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3E67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CE94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EFDC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393f08.p1k-rev</w:t>
            </w:r>
          </w:p>
        </w:tc>
      </w:tr>
      <w:tr w:rsidR="003D4107" w:rsidRPr="003D4107" w14:paraId="23122E43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53A4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75c10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8DA0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0450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4461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75c10.p1c</w:t>
            </w:r>
          </w:p>
        </w:tc>
      </w:tr>
      <w:tr w:rsidR="003D4107" w:rsidRPr="003D4107" w14:paraId="2C40E35F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5798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360C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438A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E961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62e09.q1c-rev</w:t>
            </w:r>
          </w:p>
        </w:tc>
      </w:tr>
      <w:tr w:rsidR="003D4107" w:rsidRPr="003D4107" w14:paraId="1007ADDC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F866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3336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782B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E2B8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34g12.p1c-rev</w:t>
            </w:r>
          </w:p>
        </w:tc>
      </w:tr>
      <w:tr w:rsidR="003D4107" w:rsidRPr="003D4107" w14:paraId="42388168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59B0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927A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3B9F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11ED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117h04.q1k</w:t>
            </w:r>
          </w:p>
        </w:tc>
      </w:tr>
      <w:tr w:rsidR="003D4107" w:rsidRPr="003D4107" w14:paraId="12B9C222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95D2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884D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D828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62F8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274b10.q1c-rev</w:t>
            </w:r>
          </w:p>
        </w:tc>
      </w:tr>
      <w:tr w:rsidR="003D4107" w:rsidRPr="003D4107" w14:paraId="4668582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94A6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7FFC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D1FB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734F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1e12.q1c-rev</w:t>
            </w:r>
          </w:p>
        </w:tc>
      </w:tr>
      <w:tr w:rsidR="003D4107" w:rsidRPr="003D4107" w14:paraId="53B6B31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B8BC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DBAB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1CB0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6109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282d11.q1c</w:t>
            </w:r>
          </w:p>
        </w:tc>
      </w:tr>
      <w:tr w:rsidR="003D4107" w:rsidRPr="003D4107" w14:paraId="4FC81C10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245F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2D3D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4F6E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FFC8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42g05.p1c-rev</w:t>
            </w:r>
          </w:p>
        </w:tc>
      </w:tr>
      <w:tr w:rsidR="003D4107" w:rsidRPr="003D4107" w14:paraId="7FA3886B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97B2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6BC9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CFD5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0A7D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75c10.q1c-rev</w:t>
            </w:r>
          </w:p>
        </w:tc>
      </w:tr>
      <w:tr w:rsidR="003D4107" w:rsidRPr="003D4107" w14:paraId="6876B3D4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55C3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09B9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E3E0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F9A7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117h04.p1k-rev</w:t>
            </w:r>
          </w:p>
        </w:tc>
      </w:tr>
      <w:tr w:rsidR="003D4107" w:rsidRPr="003D4107" w14:paraId="1197AC97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DC6F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71B1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6488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80A8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125h06.q1c-rev</w:t>
            </w:r>
          </w:p>
        </w:tc>
      </w:tr>
      <w:tr w:rsidR="003D4107" w:rsidRPr="003D4107" w14:paraId="656CDB0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4D96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4EEE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DED6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8B4C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282d11.p1c-rev</w:t>
            </w:r>
          </w:p>
        </w:tc>
      </w:tr>
      <w:tr w:rsidR="003D4107" w:rsidRPr="003D4107" w14:paraId="11179B20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BDBD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325h02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C717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A815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15BB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24b10.p1k-rev</w:t>
            </w:r>
          </w:p>
        </w:tc>
      </w:tr>
      <w:tr w:rsidR="003D4107" w:rsidRPr="003D4107" w14:paraId="169FB36B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6DDD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931F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E6E5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B5CB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128e06.p1kw-rev</w:t>
            </w:r>
          </w:p>
        </w:tc>
      </w:tr>
      <w:tr w:rsidR="003D4107" w:rsidRPr="003D4107" w14:paraId="39E1E2F3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2BD6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9E93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4F56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6D47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139e06.q1k</w:t>
            </w:r>
          </w:p>
        </w:tc>
      </w:tr>
      <w:tr w:rsidR="003D4107" w:rsidRPr="003D4107" w14:paraId="324CF60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C589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EC02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DFC8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D532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238f01.p1c-rev</w:t>
            </w:r>
          </w:p>
        </w:tc>
      </w:tr>
      <w:tr w:rsidR="003D4107" w:rsidRPr="003D4107" w14:paraId="71D783F4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7877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3E18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FCBF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086F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325h02.q1k-rev</w:t>
            </w:r>
          </w:p>
        </w:tc>
      </w:tr>
      <w:tr w:rsidR="003D4107" w:rsidRPr="003D4107" w14:paraId="347D801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E24F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E202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3759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224E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325h02.q1ka-rev</w:t>
            </w:r>
          </w:p>
        </w:tc>
      </w:tr>
      <w:tr w:rsidR="003D4107" w:rsidRPr="003D4107" w14:paraId="722441DF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8B11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F00B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C721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2640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330f02.q1k</w:t>
            </w:r>
          </w:p>
        </w:tc>
      </w:tr>
      <w:tr w:rsidR="003D4107" w:rsidRPr="003D4107" w14:paraId="7487ADD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0066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2FAD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D8DA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F219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330f02.q1ka</w:t>
            </w:r>
          </w:p>
        </w:tc>
      </w:tr>
      <w:tr w:rsidR="003D4107" w:rsidRPr="003D4107" w14:paraId="207166D8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4D5B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89C2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C9FD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C38F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912a01.p1k-rev</w:t>
            </w:r>
          </w:p>
        </w:tc>
      </w:tr>
      <w:tr w:rsidR="003D4107" w:rsidRPr="003D4107" w14:paraId="7B92922B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3388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II-7e05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C2E2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3F80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, not contiguou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EADE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II-7e05.p1k</w:t>
            </w:r>
          </w:p>
        </w:tc>
      </w:tr>
      <w:tr w:rsidR="003D4107" w:rsidRPr="003D4107" w14:paraId="450769F3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E633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249D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6C04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B264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II-7e05.q1k</w:t>
            </w:r>
          </w:p>
        </w:tc>
      </w:tr>
      <w:tr w:rsidR="003D4107" w:rsidRPr="003D4107" w14:paraId="1485BFC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85D0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4a12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6AA6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3A30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2488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4a12.p1k</w:t>
            </w:r>
          </w:p>
        </w:tc>
      </w:tr>
      <w:tr w:rsidR="003D4107" w:rsidRPr="003D4107" w14:paraId="0AE1DFC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B39D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6D34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54E4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7AAD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5d03.p1k</w:t>
            </w:r>
          </w:p>
        </w:tc>
      </w:tr>
      <w:tr w:rsidR="003D4107" w:rsidRPr="003D4107" w14:paraId="7E4D06C7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2E83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3DA7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1594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9F1C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-8d11.p1k</w:t>
            </w:r>
          </w:p>
        </w:tc>
      </w:tr>
      <w:tr w:rsidR="003D4107" w:rsidRPr="003D4107" w14:paraId="605A3AA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9F5E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C8C3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B20D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6FD2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-1d03.q1k-rev</w:t>
            </w:r>
          </w:p>
        </w:tc>
      </w:tr>
      <w:tr w:rsidR="003D4107" w:rsidRPr="003D4107" w14:paraId="4874105C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8D3B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ECC0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6EDE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0D04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12c01.q1k-rev</w:t>
            </w:r>
          </w:p>
        </w:tc>
      </w:tr>
      <w:tr w:rsidR="003D4107" w:rsidRPr="003D4107" w14:paraId="5F55DFD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472F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B238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EDBE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7932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9c10.q1k</w:t>
            </w:r>
          </w:p>
        </w:tc>
      </w:tr>
      <w:tr w:rsidR="003D4107" w:rsidRPr="003D4107" w14:paraId="21507F50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A1C2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7734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DC2D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92C9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11g04.p1k-rev</w:t>
            </w:r>
          </w:p>
        </w:tc>
      </w:tr>
      <w:tr w:rsidR="003D4107" w:rsidRPr="003D4107" w14:paraId="30F37DE8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0ED7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4g03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2BA0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8A46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7938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4g03.q1k</w:t>
            </w:r>
          </w:p>
        </w:tc>
      </w:tr>
      <w:tr w:rsidR="003D4107" w:rsidRPr="003D4107" w14:paraId="2F95E5DA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206C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B128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22AB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D2E4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-6d03.q1k</w:t>
            </w:r>
          </w:p>
        </w:tc>
      </w:tr>
      <w:tr w:rsidR="003D4107" w:rsidRPr="003D4107" w14:paraId="60A05AE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F9BE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D860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AF80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AA31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2g12.q1k</w:t>
            </w:r>
          </w:p>
        </w:tc>
      </w:tr>
      <w:tr w:rsidR="003D4107" w:rsidRPr="003D4107" w14:paraId="0CDA0A3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C928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D545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9D35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DAED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-6d05.p1k</w:t>
            </w:r>
          </w:p>
        </w:tc>
      </w:tr>
      <w:tr w:rsidR="003D4107" w:rsidRPr="003D4107" w14:paraId="7FA0F871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7713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0425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F111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FDD1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10e07.q1k</w:t>
            </w:r>
          </w:p>
        </w:tc>
      </w:tr>
      <w:tr w:rsidR="003D4107" w:rsidRPr="003D4107" w14:paraId="2C736C3E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7FF6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6c05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D480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08D2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3168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6c05.p1k-rev</w:t>
            </w:r>
          </w:p>
        </w:tc>
      </w:tr>
      <w:tr w:rsidR="003D4107" w:rsidRPr="003D4107" w14:paraId="0889DF8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C597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12D5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5D0F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DF2D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6c05.q1k-rev</w:t>
            </w:r>
          </w:p>
        </w:tc>
      </w:tr>
      <w:tr w:rsidR="003D4107" w:rsidRPr="003D4107" w14:paraId="1B36DE81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1D59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C435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F7A7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A846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4a05.p1k-rev</w:t>
            </w:r>
          </w:p>
        </w:tc>
      </w:tr>
      <w:tr w:rsidR="003D4107" w:rsidRPr="003D4107" w14:paraId="6AAE6922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2C86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F644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69C2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0A1D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5e11.p1k</w:t>
            </w:r>
          </w:p>
        </w:tc>
      </w:tr>
      <w:tr w:rsidR="003D4107" w:rsidRPr="003D4107" w14:paraId="3AB8129A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432F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4F47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464C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B32C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5e11.q1k-rev</w:t>
            </w:r>
          </w:p>
        </w:tc>
      </w:tr>
      <w:tr w:rsidR="003D4107" w:rsidRPr="003D4107" w14:paraId="2F88C2B8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E5FC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E551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2A1A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159A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5h02.p1k</w:t>
            </w:r>
          </w:p>
        </w:tc>
      </w:tr>
      <w:tr w:rsidR="003D4107" w:rsidRPr="003D4107" w14:paraId="45B548EE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2D41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FB95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54A6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3C2C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7e06.q1k-rev</w:t>
            </w:r>
          </w:p>
        </w:tc>
      </w:tr>
      <w:tr w:rsidR="003D4107" w:rsidRPr="003D4107" w14:paraId="548F6A53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BA21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6E93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E6D3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0259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13c03.q1k</w:t>
            </w:r>
          </w:p>
        </w:tc>
      </w:tr>
      <w:tr w:rsidR="003D4107" w:rsidRPr="003D4107" w14:paraId="72D490A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EC2C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-13h07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310D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A5CC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51E9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-13h07.p1k-rev</w:t>
            </w:r>
          </w:p>
        </w:tc>
      </w:tr>
      <w:tr w:rsidR="003D4107" w:rsidRPr="003D4107" w14:paraId="30F1D16E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F31A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1012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5159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95FE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-13h07.q1k-rev</w:t>
            </w:r>
          </w:p>
        </w:tc>
      </w:tr>
      <w:tr w:rsidR="003D4107" w:rsidRPr="003D4107" w14:paraId="0B6D87D0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C23A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FD0F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FBE9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059A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-5h01.p1k-rev</w:t>
            </w:r>
          </w:p>
        </w:tc>
      </w:tr>
      <w:tr w:rsidR="003D4107" w:rsidRPr="003D4107" w14:paraId="2BBEF91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FE5F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71A4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85AA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9B2D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-7g03.q1k-rev</w:t>
            </w:r>
          </w:p>
        </w:tc>
      </w:tr>
      <w:tr w:rsidR="003D4107" w:rsidRPr="003D4107" w14:paraId="6566EFC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69B0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74EA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19CC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89A5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I-1f08.q1k-rev</w:t>
            </w:r>
          </w:p>
        </w:tc>
      </w:tr>
      <w:tr w:rsidR="003D4107" w:rsidRPr="003D4107" w14:paraId="2C070F04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960C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2E16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DF2D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A652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-11c05.p1k</w:t>
            </w:r>
          </w:p>
        </w:tc>
      </w:tr>
      <w:tr w:rsidR="003D4107" w:rsidRPr="003D4107" w14:paraId="52791BBC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7C66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2140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6875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2DCB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-11f11.p1k-rev</w:t>
            </w:r>
          </w:p>
        </w:tc>
      </w:tr>
      <w:tr w:rsidR="003D4107" w:rsidRPr="003D4107" w14:paraId="7DFD0CC5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9E64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I-14d09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4B3C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1755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E7BB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I-14d09.p1k</w:t>
            </w:r>
          </w:p>
        </w:tc>
      </w:tr>
      <w:tr w:rsidR="003D4107" w:rsidRPr="003D4107" w14:paraId="4B0CB1AC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FD3F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42C1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D059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D30F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I-14d09.q1k</w:t>
            </w:r>
          </w:p>
        </w:tc>
      </w:tr>
      <w:tr w:rsidR="003D4107" w:rsidRPr="003D4107" w14:paraId="01A0282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8FEE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8DC7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D5E5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955E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IV-5h11.p1k</w:t>
            </w:r>
          </w:p>
        </w:tc>
      </w:tr>
      <w:tr w:rsidR="003D4107" w:rsidRPr="003D4107" w14:paraId="2954E517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09D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109A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C0AA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2AC3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7mc_VII-5a05.q1k-rev</w:t>
            </w:r>
          </w:p>
        </w:tc>
      </w:tr>
      <w:tr w:rsidR="003D4107" w:rsidRPr="003D4107" w14:paraId="41568C9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55E8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224e03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90DB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095D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ot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contiguou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19AA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224e03.q1c</w:t>
            </w:r>
          </w:p>
        </w:tc>
      </w:tr>
      <w:tr w:rsidR="003D4107" w:rsidRPr="003D4107" w14:paraId="64430641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CAFB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DA2B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76EB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02E0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224e03.p1c-rev</w:t>
            </w:r>
          </w:p>
        </w:tc>
      </w:tr>
      <w:tr w:rsidR="003D4107" w:rsidRPr="003D4107" w14:paraId="3F79B22F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3D68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A275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3882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BE4E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943h03.q1k-rev</w:t>
            </w:r>
          </w:p>
        </w:tc>
      </w:tr>
      <w:tr w:rsidR="003D4107" w:rsidRPr="003D4107" w14:paraId="0E34D4D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5925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28d11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CB2B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18B9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43F8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28d11.q1c-rev,</w:t>
            </w:r>
          </w:p>
        </w:tc>
      </w:tr>
      <w:tr w:rsidR="003D4107" w:rsidRPr="003D4107" w14:paraId="1579509E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6E11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577F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8CF7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C0F0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17g02.p1c-rev</w:t>
            </w:r>
          </w:p>
        </w:tc>
      </w:tr>
      <w:tr w:rsidR="003D4107" w:rsidRPr="003D4107" w14:paraId="757BA74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6858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E6F5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2B69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2E80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316d12.q1c-rev</w:t>
            </w:r>
          </w:p>
        </w:tc>
      </w:tr>
      <w:tr w:rsidR="003D4107" w:rsidRPr="003D4107" w14:paraId="5711F59F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D807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38f09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5890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6B5C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92E4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68a11.q1c-rev</w:t>
            </w:r>
          </w:p>
        </w:tc>
      </w:tr>
      <w:tr w:rsidR="003D4107" w:rsidRPr="003D4107" w14:paraId="06825EC3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8B0B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F97F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6EAB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7BA4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18c04.q1c-rev</w:t>
            </w:r>
          </w:p>
        </w:tc>
      </w:tr>
      <w:tr w:rsidR="003D4107" w:rsidRPr="003D4107" w14:paraId="4F2F632F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A02F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0399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EEFE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5A59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257c04.q1c</w:t>
            </w:r>
          </w:p>
        </w:tc>
      </w:tr>
      <w:tr w:rsidR="003D4107" w:rsidRPr="003D4107" w14:paraId="46D1A0C4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CD22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7C27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D33D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99CC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257g03.q1c-rev</w:t>
            </w:r>
          </w:p>
        </w:tc>
      </w:tr>
      <w:tr w:rsidR="003D4107" w:rsidRPr="003D4107" w14:paraId="64BC875E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16AD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DEDE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C077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8212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296f08.p1c</w:t>
            </w:r>
          </w:p>
        </w:tc>
      </w:tr>
      <w:tr w:rsidR="003D4107" w:rsidRPr="003D4107" w14:paraId="0A9E1039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215D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B9F4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A7B6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BF33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38f09.p1c</w:t>
            </w:r>
          </w:p>
        </w:tc>
      </w:tr>
      <w:tr w:rsidR="003D4107" w:rsidRPr="003D4107" w14:paraId="194FCC91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1179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4227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A810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3B41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02g08.p1c</w:t>
            </w:r>
          </w:p>
        </w:tc>
      </w:tr>
      <w:tr w:rsidR="003D4107" w:rsidRPr="003D4107" w14:paraId="54E1CD87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788B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187a04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52E4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DF49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C728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187a04.p1c</w:t>
            </w:r>
          </w:p>
        </w:tc>
      </w:tr>
      <w:tr w:rsidR="003D4107" w:rsidRPr="003D4107" w14:paraId="5ADD9877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687E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7F31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6B63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408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187a04.q1c-rev</w:t>
            </w:r>
          </w:p>
        </w:tc>
      </w:tr>
      <w:tr w:rsidR="003D4107" w:rsidRPr="003D4107" w14:paraId="35F7B823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EFF20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E25B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90AE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4770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402h07.p1c</w:t>
            </w:r>
          </w:p>
        </w:tc>
      </w:tr>
      <w:tr w:rsidR="003D4107" w:rsidRPr="003D4107" w14:paraId="492957CA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FFA2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274d02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C38B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8348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, not contiguou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3B81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350d12.q1c-rev</w:t>
            </w:r>
          </w:p>
        </w:tc>
      </w:tr>
      <w:tr w:rsidR="003D4107" w:rsidRPr="003D4107" w14:paraId="56373686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9C4A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97C6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6576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4F2E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246a07.p1c-rev</w:t>
            </w:r>
          </w:p>
        </w:tc>
      </w:tr>
      <w:tr w:rsidR="003D4107" w:rsidRPr="003D4107" w14:paraId="6D0CCF53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38BE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B9D0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3C32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3609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440d01.q1c</w:t>
            </w:r>
          </w:p>
        </w:tc>
      </w:tr>
      <w:tr w:rsidR="003D4107" w:rsidRPr="003D4107" w14:paraId="77EA2637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AA0E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AD02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017A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9017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274d02.p1c-rev</w:t>
            </w:r>
          </w:p>
        </w:tc>
      </w:tr>
      <w:tr w:rsidR="003D4107" w:rsidRPr="003D4107" w14:paraId="2D2129FB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9131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DACE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FBEA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24D0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-135c02.q1c-rev</w:t>
            </w:r>
          </w:p>
        </w:tc>
      </w:tr>
      <w:tr w:rsidR="003D4107" w:rsidRPr="003D4107" w14:paraId="0D4BDE1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45D5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87c04.q1k-rev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EE18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EAD9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and 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75B7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87c04.q1k-rev</w:t>
            </w:r>
          </w:p>
        </w:tc>
      </w:tr>
      <w:tr w:rsidR="003D4107" w:rsidRPr="003D4107" w14:paraId="793DF450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4ACC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3a03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4B7D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C93E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' incomplete, not contiguou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21F7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B62c6.q1t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-rev</w:t>
            </w:r>
          </w:p>
        </w:tc>
      </w:tr>
      <w:tr w:rsidR="003D4107" w:rsidRPr="003D4107" w14:paraId="399F466F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2AA68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02FA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1B5C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8248F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3a03.p1c</w:t>
            </w:r>
          </w:p>
        </w:tc>
      </w:tr>
      <w:tr w:rsidR="003D4107" w:rsidRPr="003D4107" w14:paraId="50BFCAA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DEAE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9DDA2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88CC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CC07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a-3a03.q1c-rev</w:t>
            </w:r>
          </w:p>
        </w:tc>
      </w:tr>
      <w:tr w:rsidR="003D4107" w:rsidRPr="003D4107" w14:paraId="04EC57AF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F32F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287E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41A1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972F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89d01.p1c-rev</w:t>
            </w:r>
          </w:p>
        </w:tc>
      </w:tr>
      <w:tr w:rsidR="003D4107" w:rsidRPr="003D4107" w14:paraId="75C7AB8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C81E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0770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20D0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B5B3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89d01.q1c</w:t>
            </w:r>
          </w:p>
        </w:tc>
      </w:tr>
      <w:tr w:rsidR="003D4107" w:rsidRPr="003D4107" w14:paraId="1D434248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D42D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AD31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17CD7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F0943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982g12.q1k</w:t>
            </w:r>
          </w:p>
        </w:tc>
      </w:tr>
      <w:tr w:rsidR="003D4107" w:rsidRPr="003D4107" w14:paraId="3D1E18FD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29036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77d06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3291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CC13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CE44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077d06.q1k</w:t>
            </w:r>
          </w:p>
        </w:tc>
      </w:tr>
      <w:tr w:rsidR="003D4107" w:rsidRPr="003D4107" w14:paraId="067EEAB7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1674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489BB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48A79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11EFE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XI-170f03.p1k</w:t>
            </w:r>
          </w:p>
        </w:tc>
      </w:tr>
      <w:tr w:rsidR="003D4107" w:rsidRPr="003D4107" w14:paraId="381CB3CA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F2C4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21a12_assembl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333D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82C25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' incomple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2895D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21e12.q1c</w:t>
            </w:r>
          </w:p>
        </w:tc>
      </w:tr>
      <w:tr w:rsidR="003D4107" w:rsidRPr="003D4107" w14:paraId="260BF818" w14:textId="77777777" w:rsidTr="003D410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A21BA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CB224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AD331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4B68C" w14:textId="77777777" w:rsidR="003D4107" w:rsidRPr="003D4107" w:rsidRDefault="003D4107" w:rsidP="003D41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yp</w:t>
            </w:r>
            <w:proofErr w:type="gramEnd"/>
            <w:r w:rsidRPr="003D41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_IXb-321e12.p1c-rev</w:t>
            </w:r>
          </w:p>
        </w:tc>
      </w:tr>
    </w:tbl>
    <w:p w14:paraId="34398577" w14:textId="77777777" w:rsidR="00F00CF4" w:rsidRDefault="00F00CF4" w:rsidP="003D4107"/>
    <w:p w14:paraId="1DC1EA6B" w14:textId="77777777" w:rsidR="00663AA5" w:rsidRDefault="00663AA5" w:rsidP="003D4107">
      <w:proofErr w:type="spellStart"/>
      <w:proofErr w:type="gramStart"/>
      <w:r>
        <w:rPr>
          <w:vertAlign w:val="superscript"/>
        </w:rPr>
        <w:t>a</w:t>
      </w:r>
      <w:r>
        <w:t>The</w:t>
      </w:r>
      <w:proofErr w:type="spellEnd"/>
      <w:proofErr w:type="gramEnd"/>
      <w:r>
        <w:t xml:space="preserve"> ‘notes’ column provides </w:t>
      </w:r>
      <w:proofErr w:type="spellStart"/>
      <w:r>
        <w:t>GenBank</w:t>
      </w:r>
      <w:proofErr w:type="spellEnd"/>
      <w:r>
        <w:t xml:space="preserve"> accession numbers for those donors cloned and sequenced from </w:t>
      </w:r>
      <w:proofErr w:type="spellStart"/>
      <w:r>
        <w:t>gDNA</w:t>
      </w:r>
      <w:proofErr w:type="spellEnd"/>
      <w:r>
        <w:t>.</w:t>
      </w:r>
    </w:p>
    <w:p w14:paraId="334AC996" w14:textId="77777777" w:rsidR="00663AA5" w:rsidRPr="00663AA5" w:rsidRDefault="00663AA5" w:rsidP="003D4107">
      <w:proofErr w:type="spellStart"/>
      <w:proofErr w:type="gramStart"/>
      <w:r>
        <w:rPr>
          <w:vertAlign w:val="superscript"/>
        </w:rPr>
        <w:t>b</w:t>
      </w:r>
      <w:r>
        <w:t>When</w:t>
      </w:r>
      <w:proofErr w:type="spellEnd"/>
      <w:proofErr w:type="gramEnd"/>
      <w:r>
        <w:t xml:space="preserve"> assembling reads, m</w:t>
      </w:r>
      <w:r w:rsidRPr="005C7A7A">
        <w:t>ismatches</w:t>
      </w:r>
      <w:r>
        <w:t xml:space="preserve"> </w:t>
      </w:r>
      <w:r w:rsidRPr="005C7A7A">
        <w:t>between</w:t>
      </w:r>
      <w:r>
        <w:t xml:space="preserve"> </w:t>
      </w:r>
      <w:r w:rsidRPr="005C7A7A">
        <w:t>the</w:t>
      </w:r>
      <w:r>
        <w:t xml:space="preserve"> </w:t>
      </w:r>
      <w:r w:rsidRPr="005C7A7A">
        <w:t>reads</w:t>
      </w:r>
      <w:r>
        <w:t xml:space="preserve"> </w:t>
      </w:r>
      <w:r w:rsidRPr="005C7A7A">
        <w:t>were</w:t>
      </w:r>
      <w:r>
        <w:t xml:space="preserve"> </w:t>
      </w:r>
      <w:r w:rsidRPr="005C7A7A">
        <w:t>treated</w:t>
      </w:r>
      <w:r>
        <w:t xml:space="preserve"> </w:t>
      </w:r>
      <w:r w:rsidRPr="005C7A7A">
        <w:t>as</w:t>
      </w:r>
      <w:r>
        <w:t xml:space="preserve"> </w:t>
      </w:r>
      <w:r w:rsidRPr="005C7A7A">
        <w:t>follows.</w:t>
      </w:r>
      <w:r>
        <w:t xml:space="preserve"> </w:t>
      </w:r>
      <w:r w:rsidRPr="005C7A7A">
        <w:t>If</w:t>
      </w:r>
      <w:r>
        <w:t xml:space="preserve"> </w:t>
      </w:r>
      <w:r w:rsidRPr="005C7A7A">
        <w:t>the</w:t>
      </w:r>
      <w:r>
        <w:t xml:space="preserve"> </w:t>
      </w:r>
      <w:r w:rsidRPr="005C7A7A">
        <w:t>mismatch</w:t>
      </w:r>
      <w:r>
        <w:t xml:space="preserve"> </w:t>
      </w:r>
      <w:r w:rsidRPr="005C7A7A">
        <w:t>occurred</w:t>
      </w:r>
      <w:r>
        <w:t xml:space="preserve"> </w:t>
      </w:r>
      <w:r w:rsidRPr="005C7A7A">
        <w:t>towards</w:t>
      </w:r>
      <w:r>
        <w:t xml:space="preserve"> </w:t>
      </w:r>
      <w:r w:rsidRPr="005C7A7A">
        <w:t>the</w:t>
      </w:r>
      <w:r>
        <w:t xml:space="preserve"> </w:t>
      </w:r>
      <w:r w:rsidRPr="005C7A7A">
        <w:t>ends</w:t>
      </w:r>
      <w:r>
        <w:t xml:space="preserve"> </w:t>
      </w:r>
      <w:r w:rsidRPr="005C7A7A">
        <w:t>of</w:t>
      </w:r>
      <w:r>
        <w:t xml:space="preserve"> </w:t>
      </w:r>
      <w:r w:rsidRPr="005C7A7A">
        <w:t>a</w:t>
      </w:r>
      <w:r>
        <w:t xml:space="preserve"> </w:t>
      </w:r>
      <w:r w:rsidRPr="005C7A7A">
        <w:t>read,</w:t>
      </w:r>
      <w:r>
        <w:t xml:space="preserve"> </w:t>
      </w:r>
      <w:r w:rsidRPr="005C7A7A">
        <w:t>it</w:t>
      </w:r>
      <w:r>
        <w:t xml:space="preserve"> </w:t>
      </w:r>
      <w:r w:rsidRPr="005C7A7A">
        <w:t>was</w:t>
      </w:r>
      <w:r>
        <w:t xml:space="preserve"> </w:t>
      </w:r>
      <w:r w:rsidRPr="005C7A7A">
        <w:t>considered</w:t>
      </w:r>
      <w:r>
        <w:t xml:space="preserve"> </w:t>
      </w:r>
      <w:r w:rsidRPr="005C7A7A">
        <w:t>to</w:t>
      </w:r>
      <w:r>
        <w:t xml:space="preserve"> </w:t>
      </w:r>
      <w:r w:rsidRPr="005C7A7A">
        <w:t>be</w:t>
      </w:r>
      <w:r>
        <w:t xml:space="preserve"> </w:t>
      </w:r>
      <w:r w:rsidRPr="005C7A7A">
        <w:t>the</w:t>
      </w:r>
      <w:r>
        <w:t xml:space="preserve"> </w:t>
      </w:r>
      <w:r w:rsidRPr="005C7A7A">
        <w:t>result</w:t>
      </w:r>
      <w:r>
        <w:t xml:space="preserve"> </w:t>
      </w:r>
      <w:r w:rsidRPr="005C7A7A">
        <w:t>of</w:t>
      </w:r>
      <w:r>
        <w:t xml:space="preserve"> </w:t>
      </w:r>
      <w:r w:rsidRPr="005C7A7A">
        <w:t>poor</w:t>
      </w:r>
      <w:r>
        <w:t xml:space="preserve"> </w:t>
      </w:r>
      <w:r w:rsidRPr="005C7A7A">
        <w:t>quality</w:t>
      </w:r>
      <w:r>
        <w:t xml:space="preserve"> </w:t>
      </w:r>
      <w:r w:rsidRPr="005C7A7A">
        <w:t>sequencing,</w:t>
      </w:r>
      <w:r>
        <w:t xml:space="preserve"> </w:t>
      </w:r>
      <w:r w:rsidRPr="005C7A7A">
        <w:t>and</w:t>
      </w:r>
      <w:r>
        <w:t xml:space="preserve"> </w:t>
      </w:r>
      <w:r w:rsidRPr="005C7A7A">
        <w:t>was</w:t>
      </w:r>
      <w:r>
        <w:t xml:space="preserve"> </w:t>
      </w:r>
      <w:r w:rsidRPr="005C7A7A">
        <w:t>corrected</w:t>
      </w:r>
      <w:r>
        <w:t xml:space="preserve"> </w:t>
      </w:r>
      <w:r w:rsidRPr="005C7A7A">
        <w:t>in</w:t>
      </w:r>
      <w:r>
        <w:t xml:space="preserve"> </w:t>
      </w:r>
      <w:r w:rsidRPr="005C7A7A">
        <w:t>favour</w:t>
      </w:r>
      <w:r>
        <w:t xml:space="preserve"> </w:t>
      </w:r>
      <w:r w:rsidRPr="005C7A7A">
        <w:t>of</w:t>
      </w:r>
      <w:r>
        <w:t xml:space="preserve"> </w:t>
      </w:r>
      <w:r w:rsidRPr="005C7A7A">
        <w:t>the</w:t>
      </w:r>
      <w:r>
        <w:t xml:space="preserve"> </w:t>
      </w:r>
      <w:r w:rsidRPr="005C7A7A">
        <w:t>other</w:t>
      </w:r>
      <w:r>
        <w:t xml:space="preserve"> </w:t>
      </w:r>
      <w:r w:rsidRPr="005C7A7A">
        <w:t>read(s).</w:t>
      </w:r>
      <w:r>
        <w:t xml:space="preserve"> </w:t>
      </w:r>
      <w:r w:rsidRPr="005C7A7A">
        <w:t>If</w:t>
      </w:r>
      <w:r>
        <w:t xml:space="preserve"> </w:t>
      </w:r>
      <w:r w:rsidRPr="005C7A7A">
        <w:t>the</w:t>
      </w:r>
      <w:r>
        <w:t xml:space="preserve"> </w:t>
      </w:r>
      <w:r w:rsidRPr="005C7A7A">
        <w:t>mismatch</w:t>
      </w:r>
      <w:r>
        <w:t xml:space="preserve"> </w:t>
      </w:r>
      <w:r w:rsidRPr="005C7A7A">
        <w:t>occurred</w:t>
      </w:r>
      <w:r>
        <w:t xml:space="preserve"> </w:t>
      </w:r>
      <w:r w:rsidRPr="005C7A7A">
        <w:t>in</w:t>
      </w:r>
      <w:r>
        <w:t xml:space="preserve"> </w:t>
      </w:r>
      <w:r w:rsidRPr="005C7A7A">
        <w:t>the</w:t>
      </w:r>
      <w:r>
        <w:t xml:space="preserve"> </w:t>
      </w:r>
      <w:r w:rsidRPr="005C7A7A">
        <w:t>middle</w:t>
      </w:r>
      <w:r>
        <w:t xml:space="preserve"> </w:t>
      </w:r>
      <w:r w:rsidRPr="005C7A7A">
        <w:t>of</w:t>
      </w:r>
      <w:r>
        <w:t xml:space="preserve"> </w:t>
      </w:r>
      <w:r w:rsidRPr="005C7A7A">
        <w:t>the</w:t>
      </w:r>
      <w:r>
        <w:t xml:space="preserve"> </w:t>
      </w:r>
      <w:r w:rsidRPr="005C7A7A">
        <w:t>read,</w:t>
      </w:r>
      <w:r>
        <w:t xml:space="preserve"> </w:t>
      </w:r>
      <w:r w:rsidRPr="005C7A7A">
        <w:t>but</w:t>
      </w:r>
      <w:r>
        <w:t xml:space="preserve"> </w:t>
      </w:r>
      <w:r w:rsidRPr="005C7A7A">
        <w:t>more</w:t>
      </w:r>
      <w:r>
        <w:t xml:space="preserve"> </w:t>
      </w:r>
      <w:r w:rsidRPr="005C7A7A">
        <w:t>than</w:t>
      </w:r>
      <w:r>
        <w:t xml:space="preserve"> </w:t>
      </w:r>
      <w:r w:rsidRPr="005C7A7A">
        <w:t>one</w:t>
      </w:r>
      <w:r>
        <w:t xml:space="preserve"> </w:t>
      </w:r>
      <w:r w:rsidRPr="005C7A7A">
        <w:t>other</w:t>
      </w:r>
      <w:r>
        <w:t xml:space="preserve"> </w:t>
      </w:r>
      <w:r w:rsidRPr="005C7A7A">
        <w:t>read</w:t>
      </w:r>
      <w:r>
        <w:t xml:space="preserve"> </w:t>
      </w:r>
      <w:r w:rsidRPr="005C7A7A">
        <w:t>did</w:t>
      </w:r>
      <w:r>
        <w:t xml:space="preserve"> </w:t>
      </w:r>
      <w:r w:rsidRPr="005C7A7A">
        <w:t>not</w:t>
      </w:r>
      <w:r>
        <w:t xml:space="preserve"> </w:t>
      </w:r>
      <w:r w:rsidRPr="005C7A7A">
        <w:t>contain</w:t>
      </w:r>
      <w:r>
        <w:t xml:space="preserve"> </w:t>
      </w:r>
      <w:r w:rsidRPr="005C7A7A">
        <w:t>the</w:t>
      </w:r>
      <w:r>
        <w:t xml:space="preserve"> </w:t>
      </w:r>
      <w:bookmarkStart w:id="0" w:name="_GoBack"/>
      <w:r w:rsidRPr="005C7A7A">
        <w:t>mismatch,</w:t>
      </w:r>
      <w:r>
        <w:t xml:space="preserve"> </w:t>
      </w:r>
      <w:r w:rsidRPr="005C7A7A">
        <w:t>it</w:t>
      </w:r>
      <w:r>
        <w:t xml:space="preserve"> </w:t>
      </w:r>
      <w:r w:rsidRPr="005C7A7A">
        <w:t>was</w:t>
      </w:r>
      <w:r>
        <w:t xml:space="preserve"> </w:t>
      </w:r>
      <w:r w:rsidRPr="005C7A7A">
        <w:t>corrected</w:t>
      </w:r>
      <w:r>
        <w:t xml:space="preserve"> </w:t>
      </w:r>
      <w:r w:rsidRPr="005C7A7A">
        <w:t>in</w:t>
      </w:r>
      <w:r>
        <w:t xml:space="preserve"> </w:t>
      </w:r>
      <w:r w:rsidRPr="005C7A7A">
        <w:t>favour</w:t>
      </w:r>
      <w:r>
        <w:t xml:space="preserve"> </w:t>
      </w:r>
      <w:r w:rsidRPr="005C7A7A">
        <w:t>of</w:t>
      </w:r>
      <w:r>
        <w:t xml:space="preserve"> </w:t>
      </w:r>
      <w:r w:rsidRPr="005C7A7A">
        <w:t>the</w:t>
      </w:r>
      <w:r>
        <w:t xml:space="preserve"> </w:t>
      </w:r>
      <w:r w:rsidRPr="005C7A7A">
        <w:t>other</w:t>
      </w:r>
      <w:r>
        <w:t xml:space="preserve"> </w:t>
      </w:r>
      <w:r w:rsidRPr="005C7A7A">
        <w:t>reads.</w:t>
      </w:r>
      <w:r>
        <w:t xml:space="preserve"> </w:t>
      </w:r>
      <w:r w:rsidRPr="005C7A7A">
        <w:t>If</w:t>
      </w:r>
      <w:r>
        <w:t xml:space="preserve"> </w:t>
      </w:r>
      <w:r w:rsidRPr="005C7A7A">
        <w:t>the</w:t>
      </w:r>
      <w:r>
        <w:t xml:space="preserve"> </w:t>
      </w:r>
      <w:r w:rsidRPr="005C7A7A">
        <w:t>mismatch</w:t>
      </w:r>
      <w:r>
        <w:t xml:space="preserve"> </w:t>
      </w:r>
      <w:r w:rsidRPr="005C7A7A">
        <w:t>occurred</w:t>
      </w:r>
      <w:r>
        <w:t xml:space="preserve"> </w:t>
      </w:r>
      <w:r w:rsidRPr="005C7A7A">
        <w:t>in</w:t>
      </w:r>
      <w:r>
        <w:t xml:space="preserve"> </w:t>
      </w:r>
      <w:r w:rsidRPr="005C7A7A">
        <w:t>the</w:t>
      </w:r>
      <w:r>
        <w:t xml:space="preserve"> </w:t>
      </w:r>
      <w:bookmarkEnd w:id="0"/>
      <w:r w:rsidRPr="005C7A7A">
        <w:t>middle</w:t>
      </w:r>
      <w:r>
        <w:t xml:space="preserve"> </w:t>
      </w:r>
      <w:r w:rsidRPr="005C7A7A">
        <w:t>of</w:t>
      </w:r>
      <w:r>
        <w:t xml:space="preserve"> </w:t>
      </w:r>
      <w:r w:rsidRPr="005C7A7A">
        <w:t>the</w:t>
      </w:r>
      <w:r>
        <w:t xml:space="preserve"> </w:t>
      </w:r>
      <w:r w:rsidRPr="005C7A7A">
        <w:t>read,</w:t>
      </w:r>
      <w:r>
        <w:t xml:space="preserve"> </w:t>
      </w:r>
      <w:r w:rsidRPr="005C7A7A">
        <w:t>and</w:t>
      </w:r>
      <w:r>
        <w:t xml:space="preserve"> </w:t>
      </w:r>
      <w:r w:rsidRPr="005C7A7A">
        <w:t>there</w:t>
      </w:r>
      <w:r>
        <w:t xml:space="preserve"> </w:t>
      </w:r>
      <w:r w:rsidRPr="005C7A7A">
        <w:t>was</w:t>
      </w:r>
      <w:r>
        <w:t xml:space="preserve"> </w:t>
      </w:r>
      <w:r w:rsidRPr="005C7A7A">
        <w:t>only</w:t>
      </w:r>
      <w:r>
        <w:t xml:space="preserve"> </w:t>
      </w:r>
      <w:r w:rsidRPr="005C7A7A">
        <w:t>one</w:t>
      </w:r>
      <w:r>
        <w:t xml:space="preserve"> </w:t>
      </w:r>
      <w:r w:rsidRPr="005C7A7A">
        <w:t>other</w:t>
      </w:r>
      <w:r>
        <w:t xml:space="preserve"> </w:t>
      </w:r>
      <w:r w:rsidRPr="005C7A7A">
        <w:t>read</w:t>
      </w:r>
      <w:r>
        <w:t xml:space="preserve"> </w:t>
      </w:r>
      <w:r w:rsidRPr="005C7A7A">
        <w:t>with</w:t>
      </w:r>
      <w:r>
        <w:t xml:space="preserve"> </w:t>
      </w:r>
      <w:r w:rsidRPr="005C7A7A">
        <w:t>which</w:t>
      </w:r>
      <w:r>
        <w:t xml:space="preserve"> </w:t>
      </w:r>
      <w:r w:rsidRPr="005C7A7A">
        <w:t>to</w:t>
      </w:r>
      <w:r>
        <w:t xml:space="preserve"> </w:t>
      </w:r>
      <w:r w:rsidRPr="005C7A7A">
        <w:t>compare</w:t>
      </w:r>
      <w:r>
        <w:t xml:space="preserve"> </w:t>
      </w:r>
      <w:r w:rsidRPr="005C7A7A">
        <w:t>it,</w:t>
      </w:r>
      <w:r>
        <w:t xml:space="preserve"> </w:t>
      </w:r>
      <w:r w:rsidRPr="005C7A7A">
        <w:t>the</w:t>
      </w:r>
      <w:r>
        <w:t xml:space="preserve"> </w:t>
      </w:r>
      <w:r w:rsidRPr="005C7A7A">
        <w:t>mismatch</w:t>
      </w:r>
      <w:r>
        <w:t xml:space="preserve"> </w:t>
      </w:r>
      <w:r w:rsidRPr="005C7A7A">
        <w:t>was</w:t>
      </w:r>
      <w:r>
        <w:t xml:space="preserve"> </w:t>
      </w:r>
      <w:r w:rsidRPr="005C7A7A">
        <w:t>corrected</w:t>
      </w:r>
      <w:r>
        <w:t xml:space="preserve"> </w:t>
      </w:r>
      <w:r w:rsidRPr="005C7A7A">
        <w:t>in</w:t>
      </w:r>
      <w:r>
        <w:t xml:space="preserve"> </w:t>
      </w:r>
      <w:r w:rsidRPr="005C7A7A">
        <w:t>favour</w:t>
      </w:r>
      <w:r>
        <w:t xml:space="preserve"> </w:t>
      </w:r>
      <w:r w:rsidRPr="005C7A7A">
        <w:t>of</w:t>
      </w:r>
      <w:r>
        <w:t xml:space="preserve"> </w:t>
      </w:r>
      <w:r w:rsidRPr="005C7A7A">
        <w:t>the</w:t>
      </w:r>
      <w:r>
        <w:t xml:space="preserve"> corresponding clone sequence. Read sequences were obtained from the following files obtained from </w:t>
      </w:r>
      <w:hyperlink r:id="rId5" w:history="1">
        <w:r w:rsidRPr="00A20B4E">
          <w:rPr>
            <w:rStyle w:val="Hyperlink"/>
          </w:rPr>
          <w:t>ftp://ftp.sanger.ac.uk/pub/databases/T.brucei_sequences/</w:t>
        </w:r>
      </w:hyperlink>
      <w:proofErr w:type="gramStart"/>
      <w:r>
        <w:t xml:space="preserve"> :</w:t>
      </w:r>
      <w:proofErr w:type="gramEnd"/>
      <w:r>
        <w:t xml:space="preserve"> T_brucei_chrIXa_reads.20Oct2001, T_brucei_chrIXa_reads.29May03, T_brucei_chrIXb_reads.20Oct2001, T_brucei_chrIXb_reads.29May03, T_brucei_chrI_reads.03Feb2000, T_brucei_chrXI_reads.V1_17Oct2002, T_brucei_chrXI_reads.V2_14Mar2003.fas, T_brucei_chrXI_reads.V3_11Jul03.fas, T_brucei_chrX_reads.03Mar2003, T_brucei_chrX_reads.20Oct2001, T_brucei_chrX_reads.30Apr2001, T_brucei_reads.21Dec1999, TbchrIXa_reads_26May04.fas, TbchrIXb_reads_26May04.fas, Tb927_IC_II_reads.fas, Tb927_IC_I_reads.fas, 177bp_repeat.dnaTb927_MC_cons.dna.crunch, 177bp_repeat.dnaTb927_MC_test_reads.dna.crunch, 927MC_readsII.fas, 927MC_readsIII.fas, 927MC_readsIV.fas, 927MC_readsV.fas, 927MC_readsVI.fas, 927MC_readsVII.fas, 927mcIII_v1.cons, 927mcII_v1.cons, 927mcIV_v1.cons, 927mcIX_v1.cons, 927mcVIII_v1.cons, 927mcVII_v1.cons, 927mcVI_v1.cons, 927mcV_v1.cons, Tb927MC_telo1_contigs.fas, Tb927MC_telo2_contigs.fas, Tb927MC_telo2_v2contigs.fas, Tb927MC_telo9_contigs.fas, Tb927MC_telo9_v2contigs.fas, Tb927MCtelo_1_test.fas, Tb927MCtelo_2_test.fas, Tb927MCtelo_9_test.fas, Tb927_MC.cons, Tb927_MCIX_contigs_6Mar08.fas, Tb927_MC_III_reads.fas, Tb927_MC_II_reads.fas, Tb927_MC_IV_reads.fas, Tb927_MC_IX_reads.fas, Tb927_MC_VIII_reads.fas, Tb927_MC_VII_reads.fas, Tb927_MC_VI_reads.fas, Tb927_MC_V_reads.fas, Tb927_MC_test_reads.fas, Tb927_MC_testreads_newlib.fas, uniprot-1-xTb927_MC_cons.dna.crunch, uniprot-1-xTb927_MC_test_reads.dna.crunch, TPunknown_May06.cons, Tbrucei_extrachr_testreads_Dec05.fas, chr_unknown_test_reads_Jan06.fas</w:t>
      </w:r>
    </w:p>
    <w:sectPr w:rsidR="00663AA5" w:rsidRPr="00663AA5" w:rsidSect="00DA161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AA5"/>
    <w:rsid w:val="003D4107"/>
    <w:rsid w:val="00420D6A"/>
    <w:rsid w:val="00663AA5"/>
    <w:rsid w:val="00DA1611"/>
    <w:rsid w:val="00F0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8B4C1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AA5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D6A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D6A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663AA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AA5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D6A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D6A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663AA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0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ftp://ftp.sanger.ac.uk/pub/databases/T.brucei_sequences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42</Words>
  <Characters>7180</Characters>
  <Application>Microsoft Macintosh Word</Application>
  <DocSecurity>0</DocSecurity>
  <Lines>110</Lines>
  <Paragraphs>25</Paragraphs>
  <ScaleCrop>false</ScaleCrop>
  <Company/>
  <LinksUpToDate>false</LinksUpToDate>
  <CharactersWithSpaces>8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P J Hall</dc:creator>
  <cp:keywords/>
  <dc:description/>
  <cp:lastModifiedBy>J P J Hall</cp:lastModifiedBy>
  <cp:revision>2</cp:revision>
  <dcterms:created xsi:type="dcterms:W3CDTF">2013-01-30T00:04:00Z</dcterms:created>
  <dcterms:modified xsi:type="dcterms:W3CDTF">2013-01-30T16:30:00Z</dcterms:modified>
</cp:coreProperties>
</file>